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00C611" w14:textId="0530619E" w:rsidR="00017B69" w:rsidRDefault="001C6FE7">
      <w:bookmarkStart w:id="0" w:name="_GoBack"/>
      <w:bookmarkEnd w:id="0"/>
      <w:r w:rsidRPr="001C6FE7">
        <w:rPr>
          <w:noProof/>
        </w:rPr>
        <w:drawing>
          <wp:inline distT="0" distB="0" distL="0" distR="0" wp14:anchorId="45434773" wp14:editId="7B36ED09">
            <wp:extent cx="4886325" cy="2809875"/>
            <wp:effectExtent l="0" t="0" r="0" b="952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6325" cy="2809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54347F" w14:textId="2E6EED9D" w:rsidR="00017B69" w:rsidRDefault="00017B69"/>
    <w:p w14:paraId="709E7513" w14:textId="6C024138" w:rsidR="00017B69" w:rsidRDefault="001C6FE7">
      <w:r w:rsidRPr="001C6FE7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D8CE90C" wp14:editId="11D533D3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004941" cy="1015663"/>
                <wp:effectExtent l="0" t="0" r="0" b="0"/>
                <wp:wrapNone/>
                <wp:docPr id="10" name="Text Box 300">
                  <a:extLst xmlns:a="http://schemas.openxmlformats.org/drawingml/2006/main"/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04941" cy="1015663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 algn="ctr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B033EA0" w14:textId="77777777" w:rsidR="001C6FE7" w:rsidRDefault="001C6FE7" w:rsidP="001C6FE7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Fig. S8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Interaction between NLS2 of pthXo1 and point mutated OsImp</w:t>
                            </w:r>
                            <w:r>
                              <w:rPr>
                                <w:rFonts w:ascii="Symbol" w:eastAsiaTheme="minorEastAsia" w:hAnsi="Symbol" w:cs="Times New Roman"/>
                                <w:color w:val="000000" w:themeColor="text1"/>
                                <w:kern w:val="24"/>
                              </w:rPr>
                              <w:t>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1a (A) or OsImp</w:t>
                            </w:r>
                            <w:r>
                              <w:rPr>
                                <w:rFonts w:ascii="Symbol" w:eastAsiaTheme="minorEastAsia" w:hAnsi="Symbol" w:cs="Times New Roman"/>
                                <w:color w:val="000000" w:themeColor="text1"/>
                                <w:kern w:val="24"/>
                              </w:rPr>
                              <w:t>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1b (B) analyzed in yeast by yeast two hybrid assay. The interactions were assessed by growth of yeast cells on synthetic defined premixes (SD) medium lacking (</w:t>
                            </w:r>
                            <w:r>
                              <w:rPr>
                                <w:rFonts w:ascii="Times New Roman" w:eastAsia="KaiTi_GB2312" w:hAnsi="Times New Roman" w:cstheme="minorBidi"/>
                                <w:color w:val="000000" w:themeColor="text1"/>
                                <w:kern w:val="24"/>
                              </w:rPr>
                              <w:t>-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) leucine (L), tryptophan (W), histidine (H), and adenine (A)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8CE90C" id="_x0000_s1033" type="#_x0000_t202" style="position:absolute;left:0;text-align:left;margin-left:0;margin-top:-.05pt;width:394.1pt;height:79.9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" filled="f" stroked="f">
                <v:textbox style="mso-fit-shape-to-text:t">
                  <w:txbxContent>
                    <w:p w14:paraId="3B033EA0" w14:textId="77777777" w:rsidR="001C6FE7" w:rsidRDefault="001C6FE7" w:rsidP="001C6FE7">
                      <w:pPr>
                        <w:pStyle w:val="NormalWeb"/>
                        <w:spacing w:before="0" w:beforeAutospacing="0" w:after="0" w:afterAutospacing="0"/>
                        <w:jc w:val="both"/>
                      </w:pP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Fig. S8 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Interaction between NLS2 of pthXo1 and point mutated OsImp</w:t>
                      </w:r>
                      <w:r>
                        <w:rPr>
                          <w:rFonts w:ascii="Symbol" w:eastAsiaTheme="minorEastAsia" w:hAnsi="Symbol" w:cs="Times New Roman"/>
                          <w:color w:val="000000" w:themeColor="text1"/>
                          <w:kern w:val="24"/>
                        </w:rPr>
                        <w:t>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1a (A) or OsImp</w:t>
                      </w:r>
                      <w:r>
                        <w:rPr>
                          <w:rFonts w:ascii="Symbol" w:eastAsiaTheme="minorEastAsia" w:hAnsi="Symbol" w:cs="Times New Roman"/>
                          <w:color w:val="000000" w:themeColor="text1"/>
                          <w:kern w:val="24"/>
                        </w:rPr>
                        <w:t>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1b (B) analyzed in yeast by yeast two hybrid assay. The interactions were assessed by growth of yeast cells on synthetic defined premixes (SD) medium lacking (</w:t>
                      </w:r>
                      <w:r>
                        <w:rPr>
                          <w:rFonts w:ascii="Times New Roman" w:eastAsia="KaiTi_GB2312" w:hAnsi="Times New Roman" w:cstheme="minorBidi"/>
                          <w:color w:val="000000" w:themeColor="text1"/>
                          <w:kern w:val="24"/>
                        </w:rPr>
                        <w:t>-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) leucine (L), tryptophan (W), histidine (H), and adenine (A).</w:t>
                      </w:r>
                    </w:p>
                  </w:txbxContent>
                </v:textbox>
              </v:shape>
            </w:pict>
          </mc:Fallback>
        </mc:AlternateContent>
      </w:r>
    </w:p>
    <w:p w14:paraId="7EC224E5" w14:textId="790E4FBC" w:rsidR="00017B69" w:rsidRDefault="00017B69"/>
    <w:p w14:paraId="3515EAE4" w14:textId="24E0EF97" w:rsidR="00017B69" w:rsidRDefault="00017B69"/>
    <w:p w14:paraId="645447A0" w14:textId="104CA1D1" w:rsidR="00017B69" w:rsidRDefault="00017B69"/>
    <w:p w14:paraId="66E8767C" w14:textId="7F166FA6" w:rsidR="00017B69" w:rsidRDefault="00017B69"/>
    <w:p w14:paraId="3B1E31DC" w14:textId="4EFF8F3C" w:rsidR="00E13DEE" w:rsidRDefault="00E13DEE">
      <w:pPr>
        <w:widowControl/>
        <w:jc w:val="left"/>
      </w:pPr>
    </w:p>
    <w:sectPr w:rsidR="00E13D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KaiTi_GB2312">
    <w:altName w:val="SimSun"/>
    <w:panose1 w:val="020B0604020202020204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12A"/>
    <w:rsid w:val="00017B69"/>
    <w:rsid w:val="001C6FE7"/>
    <w:rsid w:val="001E172E"/>
    <w:rsid w:val="001E4DAB"/>
    <w:rsid w:val="002B7B13"/>
    <w:rsid w:val="003942B6"/>
    <w:rsid w:val="00494A09"/>
    <w:rsid w:val="005B6183"/>
    <w:rsid w:val="00824726"/>
    <w:rsid w:val="009639C8"/>
    <w:rsid w:val="00BB45E3"/>
    <w:rsid w:val="00CA16CA"/>
    <w:rsid w:val="00CB2F4F"/>
    <w:rsid w:val="00CB33A9"/>
    <w:rsid w:val="00E13DEE"/>
    <w:rsid w:val="00F54E28"/>
    <w:rsid w:val="00FC212A"/>
    <w:rsid w:val="00FD2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B2CB8"/>
  <w15:chartTrackingRefBased/>
  <w15:docId w15:val="{FE01FE3B-49E7-4AED-B864-4C8B9CC56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17B6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75A379-5F5C-2241-BFC0-40DC00E14F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</Words>
  <Characters>9</Characters>
  <Application>Microsoft Office Word</Application>
  <DocSecurity>0</DocSecurity>
  <Lines>1</Lines>
  <Paragraphs>1</Paragraphs>
  <ScaleCrop>false</ScaleCrop>
  <Company/>
  <LinksUpToDate>false</LinksUpToDate>
  <CharactersWithSpaces>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uan</dc:creator>
  <cp:keywords/>
  <dc:description/>
  <cp:lastModifiedBy>Carol Jenner</cp:lastModifiedBy>
  <cp:revision>3</cp:revision>
  <dcterms:created xsi:type="dcterms:W3CDTF">2018-11-12T11:25:00Z</dcterms:created>
  <dcterms:modified xsi:type="dcterms:W3CDTF">2018-11-12T11:32:00Z</dcterms:modified>
</cp:coreProperties>
</file>